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F1CE3" w14:textId="56250509" w:rsidR="00A4769A" w:rsidRPr="00696F0E" w:rsidRDefault="00A4769A" w:rsidP="00A4769A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2"/>
        </w:rPr>
        <w:t xml:space="preserve">Multimedia Appendix 1. </w:t>
      </w:r>
      <w:r w:rsidRPr="006F2E4E">
        <w:rPr>
          <w:rFonts w:ascii="Times New Roman" w:hAnsi="Times New Roman" w:cs="Times New Roman"/>
        </w:rPr>
        <w:t>World Health O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4769A" w:rsidRPr="00091635" w14:paraId="4EDE29F1" w14:textId="77777777" w:rsidTr="00E715C8">
        <w:tc>
          <w:tcPr>
            <w:tcW w:w="4675" w:type="dxa"/>
          </w:tcPr>
          <w:p w14:paraId="56F3E6C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Data category</w:t>
            </w:r>
          </w:p>
        </w:tc>
        <w:tc>
          <w:tcPr>
            <w:tcW w:w="4675" w:type="dxa"/>
          </w:tcPr>
          <w:p w14:paraId="65E9A14E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Information</w:t>
            </w:r>
          </w:p>
        </w:tc>
      </w:tr>
      <w:tr w:rsidR="00A4769A" w:rsidRPr="00091635" w14:paraId="5686E590" w14:textId="77777777" w:rsidTr="00E715C8">
        <w:tc>
          <w:tcPr>
            <w:tcW w:w="4675" w:type="dxa"/>
          </w:tcPr>
          <w:p w14:paraId="3BFBDF03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rimary registry and trial identifying number</w:t>
            </w:r>
          </w:p>
        </w:tc>
        <w:tc>
          <w:tcPr>
            <w:tcW w:w="4675" w:type="dxa"/>
          </w:tcPr>
          <w:p w14:paraId="48A7557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eastAsia="Times New Roman" w:hAnsi="Times New Roman" w:cs="Times New Roman"/>
                <w:color w:val="000000" w:themeColor="text1"/>
              </w:rPr>
              <w:t>ClinicalTrials.gov NCT05537376</w:t>
            </w:r>
          </w:p>
        </w:tc>
      </w:tr>
      <w:tr w:rsidR="00A4769A" w:rsidRPr="00091635" w14:paraId="7153934E" w14:textId="77777777" w:rsidTr="00E715C8">
        <w:tc>
          <w:tcPr>
            <w:tcW w:w="4675" w:type="dxa"/>
          </w:tcPr>
          <w:p w14:paraId="1021A0A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Date of registration in primary registry</w:t>
            </w:r>
          </w:p>
        </w:tc>
        <w:tc>
          <w:tcPr>
            <w:tcW w:w="4675" w:type="dxa"/>
          </w:tcPr>
          <w:p w14:paraId="751CEA40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9, September 2022</w:t>
            </w:r>
          </w:p>
        </w:tc>
      </w:tr>
      <w:tr w:rsidR="00A4769A" w:rsidRPr="00091635" w14:paraId="27257401" w14:textId="77777777" w:rsidTr="00E715C8">
        <w:tc>
          <w:tcPr>
            <w:tcW w:w="4675" w:type="dxa"/>
          </w:tcPr>
          <w:p w14:paraId="2E47137E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econdary identifying numbers</w:t>
            </w:r>
          </w:p>
        </w:tc>
        <w:tc>
          <w:tcPr>
            <w:tcW w:w="4675" w:type="dxa"/>
          </w:tcPr>
          <w:p w14:paraId="77C3A1DC" w14:textId="77777777" w:rsidR="00A4769A" w:rsidRPr="006F2E4E" w:rsidRDefault="00A4769A" w:rsidP="00E715C8">
            <w:pPr>
              <w:pStyle w:val="study-overview-item-text"/>
              <w:shd w:val="clear" w:color="auto" w:fill="FFFFFF"/>
              <w:spacing w:before="0" w:beforeAutospacing="0" w:after="0" w:afterAutospacing="0"/>
              <w:contextualSpacing/>
              <w:rPr>
                <w:color w:val="1B1B1B"/>
              </w:rPr>
            </w:pPr>
            <w:r w:rsidRPr="006F2E4E">
              <w:rPr>
                <w:rStyle w:val="study-overview-item-text1"/>
                <w:rFonts w:eastAsiaTheme="majorEastAsia"/>
                <w:color w:val="1B1B1B"/>
              </w:rPr>
              <w:t>D4239-W</w:t>
            </w:r>
          </w:p>
        </w:tc>
      </w:tr>
      <w:tr w:rsidR="00A4769A" w:rsidRPr="00091635" w14:paraId="789C2F49" w14:textId="77777777" w:rsidTr="00E715C8">
        <w:tc>
          <w:tcPr>
            <w:tcW w:w="4675" w:type="dxa"/>
          </w:tcPr>
          <w:p w14:paraId="62E0003C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ource(s) of monetary or material support</w:t>
            </w:r>
          </w:p>
        </w:tc>
        <w:tc>
          <w:tcPr>
            <w:tcW w:w="4675" w:type="dxa"/>
          </w:tcPr>
          <w:p w14:paraId="4675EEA4" w14:textId="77777777" w:rsidR="00A4769A" w:rsidRPr="00C8046B" w:rsidRDefault="00A4769A" w:rsidP="00E715C8">
            <w:pPr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6F2E4E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VA Office of Research and Development</w:t>
            </w:r>
          </w:p>
          <w:p w14:paraId="3550D22F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6F2E4E">
              <w:rPr>
                <w:rFonts w:ascii="Times New Roman" w:hAnsi="Times New Roman" w:cs="Times New Roman"/>
              </w:rPr>
              <w:t>VAResearch@va.gov</w:t>
            </w:r>
          </w:p>
        </w:tc>
      </w:tr>
      <w:tr w:rsidR="00A4769A" w:rsidRPr="00091635" w14:paraId="693F670E" w14:textId="77777777" w:rsidTr="00E715C8">
        <w:tc>
          <w:tcPr>
            <w:tcW w:w="4675" w:type="dxa"/>
          </w:tcPr>
          <w:p w14:paraId="1ACEF80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rimary sponsor</w:t>
            </w:r>
          </w:p>
        </w:tc>
        <w:tc>
          <w:tcPr>
            <w:tcW w:w="4675" w:type="dxa"/>
          </w:tcPr>
          <w:p w14:paraId="110E3622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6F2E4E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VA Office of Research and Development</w:t>
            </w:r>
          </w:p>
        </w:tc>
      </w:tr>
      <w:tr w:rsidR="00A4769A" w:rsidRPr="00091635" w14:paraId="1ECC553E" w14:textId="77777777" w:rsidTr="00E715C8">
        <w:tc>
          <w:tcPr>
            <w:tcW w:w="4675" w:type="dxa"/>
          </w:tcPr>
          <w:p w14:paraId="4061607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econdary sponsor(s)</w:t>
            </w:r>
          </w:p>
        </w:tc>
        <w:tc>
          <w:tcPr>
            <w:tcW w:w="4675" w:type="dxa"/>
          </w:tcPr>
          <w:p w14:paraId="72BEDA5F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N/A</w:t>
            </w:r>
          </w:p>
        </w:tc>
      </w:tr>
      <w:tr w:rsidR="00A4769A" w:rsidRPr="00091635" w14:paraId="086B4221" w14:textId="77777777" w:rsidTr="00E715C8">
        <w:tc>
          <w:tcPr>
            <w:tcW w:w="4675" w:type="dxa"/>
          </w:tcPr>
          <w:p w14:paraId="1FEEE033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Contact for public queries</w:t>
            </w:r>
          </w:p>
        </w:tc>
        <w:tc>
          <w:tcPr>
            <w:tcW w:w="4675" w:type="dxa"/>
          </w:tcPr>
          <w:p w14:paraId="2A1BD29B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AC, PhD schalker@health.ucsd.edu</w:t>
            </w:r>
          </w:p>
        </w:tc>
      </w:tr>
      <w:tr w:rsidR="00A4769A" w:rsidRPr="00091635" w14:paraId="71A89681" w14:textId="77777777" w:rsidTr="00E715C8">
        <w:tc>
          <w:tcPr>
            <w:tcW w:w="4675" w:type="dxa"/>
          </w:tcPr>
          <w:p w14:paraId="15D499D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Contact for scientific queries</w:t>
            </w:r>
          </w:p>
        </w:tc>
        <w:tc>
          <w:tcPr>
            <w:tcW w:w="4675" w:type="dxa"/>
          </w:tcPr>
          <w:p w14:paraId="181ED39B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AC, PhD</w:t>
            </w:r>
            <w:r w:rsidRPr="00091635">
              <w:rPr>
                <w:rFonts w:ascii="Times New Roman" w:hAnsi="Times New Roman" w:cs="Times New Roman"/>
              </w:rPr>
              <w:br/>
              <w:t>VA San Diego Healthcare System</w:t>
            </w:r>
          </w:p>
        </w:tc>
      </w:tr>
      <w:tr w:rsidR="00A4769A" w:rsidRPr="00091635" w14:paraId="1C3E4023" w14:textId="77777777" w:rsidTr="00E715C8">
        <w:tc>
          <w:tcPr>
            <w:tcW w:w="4675" w:type="dxa"/>
          </w:tcPr>
          <w:p w14:paraId="6BA2D1B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ublic title</w:t>
            </w:r>
          </w:p>
        </w:tc>
        <w:tc>
          <w:tcPr>
            <w:tcW w:w="4675" w:type="dxa"/>
          </w:tcPr>
          <w:p w14:paraId="60544740" w14:textId="77777777" w:rsidR="00A4769A" w:rsidRPr="006F2E4E" w:rsidRDefault="00A4769A" w:rsidP="00E715C8">
            <w:pPr>
              <w:pStyle w:val="Heading2"/>
              <w:shd w:val="clear" w:color="auto" w:fill="FFFFFF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Novel Peer-Delivered Recovery-Focused Suicide Prevention Intervention for Veterans </w:t>
            </w:r>
            <w:proofErr w:type="gramStart"/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rious Mental Illness</w:t>
            </w:r>
          </w:p>
        </w:tc>
      </w:tr>
      <w:tr w:rsidR="00A4769A" w:rsidRPr="00091635" w14:paraId="4F644B00" w14:textId="77777777" w:rsidTr="00E715C8">
        <w:tc>
          <w:tcPr>
            <w:tcW w:w="4675" w:type="dxa"/>
          </w:tcPr>
          <w:p w14:paraId="1B2F490C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Scientific title</w:t>
            </w:r>
          </w:p>
        </w:tc>
        <w:tc>
          <w:tcPr>
            <w:tcW w:w="4675" w:type="dxa"/>
          </w:tcPr>
          <w:p w14:paraId="00120C08" w14:textId="77777777" w:rsidR="00A4769A" w:rsidRPr="006F2E4E" w:rsidRDefault="00A4769A" w:rsidP="00E715C8">
            <w:pPr>
              <w:pStyle w:val="Heading2"/>
              <w:shd w:val="clear" w:color="auto" w:fill="FFFFFF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Novel Peer-Delivered Recovery-Focused Suicide Prevention Intervention for Veterans </w:t>
            </w:r>
            <w:proofErr w:type="gramStart"/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6F2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rious Mental Illness</w:t>
            </w:r>
          </w:p>
        </w:tc>
      </w:tr>
      <w:tr w:rsidR="00A4769A" w:rsidRPr="00091635" w14:paraId="0318474D" w14:textId="77777777" w:rsidTr="00E715C8">
        <w:tc>
          <w:tcPr>
            <w:tcW w:w="4675" w:type="dxa"/>
          </w:tcPr>
          <w:p w14:paraId="559E0C6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Countries of recruitment</w:t>
            </w:r>
          </w:p>
        </w:tc>
        <w:tc>
          <w:tcPr>
            <w:tcW w:w="4675" w:type="dxa"/>
          </w:tcPr>
          <w:p w14:paraId="2B4EA4E2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4769A" w:rsidRPr="00091635" w14:paraId="7822A9BC" w14:textId="77777777" w:rsidTr="00E715C8">
        <w:tc>
          <w:tcPr>
            <w:tcW w:w="4675" w:type="dxa"/>
          </w:tcPr>
          <w:p w14:paraId="5573F63D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Health condition(s) or problem(s) studied</w:t>
            </w:r>
          </w:p>
        </w:tc>
        <w:tc>
          <w:tcPr>
            <w:tcW w:w="4675" w:type="dxa"/>
          </w:tcPr>
          <w:p w14:paraId="5CBA74E0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sychotic Disorders, Bipolar Disorders, Suicidal Ideation, Suicide Attempted</w:t>
            </w:r>
          </w:p>
        </w:tc>
      </w:tr>
      <w:tr w:rsidR="00A4769A" w:rsidRPr="00091635" w14:paraId="5C98E774" w14:textId="77777777" w:rsidTr="00E715C8">
        <w:trPr>
          <w:trHeight w:val="536"/>
        </w:trPr>
        <w:tc>
          <w:tcPr>
            <w:tcW w:w="4675" w:type="dxa"/>
            <w:vMerge w:val="restart"/>
          </w:tcPr>
          <w:p w14:paraId="64D694DE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Intervention(s)</w:t>
            </w:r>
          </w:p>
        </w:tc>
        <w:tc>
          <w:tcPr>
            <w:tcW w:w="4675" w:type="dxa"/>
          </w:tcPr>
          <w:p w14:paraId="171A075B" w14:textId="77777777" w:rsidR="00A4769A" w:rsidRPr="006F2E4E" w:rsidRDefault="00A4769A" w:rsidP="00E715C8">
            <w:pPr>
              <w:pStyle w:val="study-overview-item-text"/>
              <w:shd w:val="clear" w:color="auto" w:fill="FFFFFF"/>
              <w:spacing w:before="0" w:beforeAutospacing="0" w:after="0" w:afterAutospacing="0"/>
              <w:contextualSpacing/>
              <w:rPr>
                <w:color w:val="1B1B1B"/>
              </w:rPr>
            </w:pPr>
            <w:r w:rsidRPr="006F2E4E">
              <w:rPr>
                <w:color w:val="1B1B1B"/>
              </w:rPr>
              <w:t>Experimental: </w:t>
            </w:r>
            <w:proofErr w:type="spellStart"/>
            <w:r w:rsidRPr="006F2E4E">
              <w:rPr>
                <w:rStyle w:val="study-overview-item-text1"/>
                <w:rFonts w:eastAsiaTheme="majorEastAsia"/>
                <w:color w:val="1B1B1B"/>
              </w:rPr>
              <w:t>SUicide</w:t>
            </w:r>
            <w:proofErr w:type="spellEnd"/>
            <w:r w:rsidRPr="006F2E4E">
              <w:rPr>
                <w:rStyle w:val="study-overview-item-text1"/>
                <w:rFonts w:eastAsiaTheme="majorEastAsia"/>
                <w:color w:val="1B1B1B"/>
              </w:rPr>
              <w:t xml:space="preserve"> Prevention by Peers Offering Recovery Tactics</w:t>
            </w:r>
          </w:p>
        </w:tc>
      </w:tr>
      <w:tr w:rsidR="00A4769A" w:rsidRPr="00091635" w14:paraId="69D46B4B" w14:textId="77777777" w:rsidTr="00E715C8">
        <w:trPr>
          <w:trHeight w:val="536"/>
        </w:trPr>
        <w:tc>
          <w:tcPr>
            <w:tcW w:w="4675" w:type="dxa"/>
            <w:vMerge/>
          </w:tcPr>
          <w:p w14:paraId="70F42C39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25173CD" w14:textId="77777777" w:rsidR="00A4769A" w:rsidRPr="006F2E4E" w:rsidRDefault="00A4769A" w:rsidP="00E715C8">
            <w:pPr>
              <w:pStyle w:val="study-overview-item-text"/>
              <w:shd w:val="clear" w:color="auto" w:fill="FFFFFF"/>
              <w:spacing w:before="0" w:beforeAutospacing="0" w:after="0" w:afterAutospacing="0"/>
              <w:contextualSpacing/>
              <w:rPr>
                <w:color w:val="1B1B1B"/>
              </w:rPr>
            </w:pPr>
            <w:r w:rsidRPr="006F2E4E">
              <w:rPr>
                <w:color w:val="1B1B1B"/>
              </w:rPr>
              <w:t>Control: enhanced standard care</w:t>
            </w:r>
          </w:p>
        </w:tc>
      </w:tr>
      <w:tr w:rsidR="00A4769A" w:rsidRPr="00091635" w14:paraId="4194AAD4" w14:textId="77777777" w:rsidTr="00E715C8">
        <w:trPr>
          <w:trHeight w:val="215"/>
        </w:trPr>
        <w:tc>
          <w:tcPr>
            <w:tcW w:w="4675" w:type="dxa"/>
            <w:vMerge w:val="restart"/>
          </w:tcPr>
          <w:p w14:paraId="152504B3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Key inclusion and exclusion criteria</w:t>
            </w:r>
          </w:p>
        </w:tc>
        <w:tc>
          <w:tcPr>
            <w:tcW w:w="4675" w:type="dxa"/>
          </w:tcPr>
          <w:p w14:paraId="48320272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Veteran inclusion criteria: active suicide ideation in past month or suicide behavior in past three months; serious mental illness diagnosis; capable of informed consent</w:t>
            </w:r>
          </w:p>
        </w:tc>
      </w:tr>
      <w:tr w:rsidR="00A4769A" w:rsidRPr="00091635" w14:paraId="1424E621" w14:textId="77777777" w:rsidTr="00E715C8">
        <w:trPr>
          <w:trHeight w:val="214"/>
        </w:trPr>
        <w:tc>
          <w:tcPr>
            <w:tcW w:w="4675" w:type="dxa"/>
            <w:vMerge/>
          </w:tcPr>
          <w:p w14:paraId="7F6A5191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CC81D9D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 xml:space="preserve">Veteran exclusion criteria: </w:t>
            </w:r>
            <w:r w:rsidRPr="00091635">
              <w:rPr>
                <w:rFonts w:ascii="Times New Roman" w:hAnsi="Times New Roman" w:cs="Times New Roman"/>
                <w:color w:val="000000" w:themeColor="text1"/>
              </w:rPr>
              <w:t>cannot complete the assessment battery; current intoxication requiring immediate detoxification or outpatient plan directed specifically to residential substance use disorder (not mental health) services; imminent psychiatric hospitalization</w:t>
            </w:r>
          </w:p>
        </w:tc>
      </w:tr>
      <w:tr w:rsidR="00A4769A" w:rsidRPr="00091635" w14:paraId="305522D7" w14:textId="77777777" w:rsidTr="00E715C8">
        <w:trPr>
          <w:trHeight w:val="1160"/>
        </w:trPr>
        <w:tc>
          <w:tcPr>
            <w:tcW w:w="4675" w:type="dxa"/>
            <w:vMerge/>
          </w:tcPr>
          <w:p w14:paraId="669D4E83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BD9DF3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er specialist </w:t>
            </w:r>
            <w:r w:rsidRPr="00AD12B9">
              <w:rPr>
                <w:rFonts w:ascii="Times New Roman" w:hAnsi="Times New Roman" w:cs="Times New Roman"/>
              </w:rPr>
              <w:t xml:space="preserve">inclusion criteria: </w:t>
            </w:r>
            <w:r w:rsidRPr="006F2E4E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Certified Peer Specialist employed at VA San Diego </w:t>
            </w:r>
            <w:r w:rsidRPr="006F2E4E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lastRenderedPageBreak/>
              <w:t>Healthcare System; 2 years of experience post certification</w:t>
            </w:r>
          </w:p>
        </w:tc>
      </w:tr>
      <w:tr w:rsidR="00A4769A" w:rsidRPr="00091635" w14:paraId="18C65767" w14:textId="77777777" w:rsidTr="00E715C8">
        <w:trPr>
          <w:trHeight w:val="215"/>
        </w:trPr>
        <w:tc>
          <w:tcPr>
            <w:tcW w:w="4675" w:type="dxa"/>
            <w:vMerge w:val="restart"/>
          </w:tcPr>
          <w:p w14:paraId="4D264E1F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lastRenderedPageBreak/>
              <w:t>Study type</w:t>
            </w:r>
          </w:p>
        </w:tc>
        <w:tc>
          <w:tcPr>
            <w:tcW w:w="4675" w:type="dxa"/>
          </w:tcPr>
          <w:p w14:paraId="518FE80F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purpose: Treatment</w:t>
            </w:r>
          </w:p>
        </w:tc>
      </w:tr>
      <w:tr w:rsidR="00A4769A" w:rsidRPr="00091635" w14:paraId="42B39748" w14:textId="77777777" w:rsidTr="00E715C8">
        <w:trPr>
          <w:trHeight w:val="214"/>
        </w:trPr>
        <w:tc>
          <w:tcPr>
            <w:tcW w:w="4675" w:type="dxa"/>
            <w:vMerge/>
          </w:tcPr>
          <w:p w14:paraId="0C13B6A1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B51F868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ocation: </w:t>
            </w:r>
            <w:r w:rsidRPr="00091635">
              <w:rPr>
                <w:rFonts w:ascii="Times New Roman" w:hAnsi="Times New Roman" w:cs="Times New Roman"/>
              </w:rPr>
              <w:t>Randomized</w:t>
            </w:r>
          </w:p>
        </w:tc>
      </w:tr>
      <w:tr w:rsidR="00A4769A" w:rsidRPr="00091635" w14:paraId="52FD9415" w14:textId="77777777" w:rsidTr="00E715C8">
        <w:trPr>
          <w:trHeight w:val="214"/>
        </w:trPr>
        <w:tc>
          <w:tcPr>
            <w:tcW w:w="4675" w:type="dxa"/>
            <w:vMerge/>
          </w:tcPr>
          <w:p w14:paraId="7EBF756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207DEDE" w14:textId="77777777" w:rsidR="00A4769A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ing: None</w:t>
            </w:r>
          </w:p>
        </w:tc>
      </w:tr>
      <w:tr w:rsidR="00A4769A" w:rsidRPr="00091635" w14:paraId="3318570E" w14:textId="77777777" w:rsidTr="00E715C8">
        <w:tc>
          <w:tcPr>
            <w:tcW w:w="4675" w:type="dxa"/>
          </w:tcPr>
          <w:p w14:paraId="6526D4A0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Date of first enrolment</w:t>
            </w:r>
          </w:p>
        </w:tc>
        <w:tc>
          <w:tcPr>
            <w:tcW w:w="4675" w:type="dxa"/>
          </w:tcPr>
          <w:p w14:paraId="1DB7E6A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January 2025</w:t>
            </w:r>
          </w:p>
        </w:tc>
      </w:tr>
      <w:tr w:rsidR="00A4769A" w:rsidRPr="00091635" w14:paraId="10D4E4AD" w14:textId="77777777" w:rsidTr="00E715C8">
        <w:tc>
          <w:tcPr>
            <w:tcW w:w="4675" w:type="dxa"/>
          </w:tcPr>
          <w:p w14:paraId="47D08B61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Target sample size</w:t>
            </w:r>
          </w:p>
        </w:tc>
        <w:tc>
          <w:tcPr>
            <w:tcW w:w="4675" w:type="dxa"/>
          </w:tcPr>
          <w:p w14:paraId="267FD32B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50</w:t>
            </w:r>
          </w:p>
        </w:tc>
      </w:tr>
      <w:tr w:rsidR="00A4769A" w:rsidRPr="00091635" w14:paraId="082A8299" w14:textId="77777777" w:rsidTr="00E715C8">
        <w:tc>
          <w:tcPr>
            <w:tcW w:w="4675" w:type="dxa"/>
          </w:tcPr>
          <w:p w14:paraId="52558256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Recruitment status</w:t>
            </w:r>
          </w:p>
        </w:tc>
        <w:tc>
          <w:tcPr>
            <w:tcW w:w="4675" w:type="dxa"/>
          </w:tcPr>
          <w:p w14:paraId="3575EDA4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Recruiting</w:t>
            </w:r>
          </w:p>
        </w:tc>
      </w:tr>
      <w:tr w:rsidR="00A4769A" w:rsidRPr="00091635" w14:paraId="5E027959" w14:textId="77777777" w:rsidTr="00E715C8">
        <w:tc>
          <w:tcPr>
            <w:tcW w:w="4675" w:type="dxa"/>
          </w:tcPr>
          <w:p w14:paraId="61E0EF23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rimary outcome(s)</w:t>
            </w:r>
          </w:p>
        </w:tc>
        <w:tc>
          <w:tcPr>
            <w:tcW w:w="4675" w:type="dxa"/>
          </w:tcPr>
          <w:p w14:paraId="0D42FD77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ersonal recovery, suicide ideation severity</w:t>
            </w:r>
          </w:p>
        </w:tc>
      </w:tr>
      <w:tr w:rsidR="00A4769A" w:rsidRPr="00091635" w14:paraId="19A5D0D2" w14:textId="77777777" w:rsidTr="00E715C8">
        <w:tc>
          <w:tcPr>
            <w:tcW w:w="4675" w:type="dxa"/>
          </w:tcPr>
          <w:p w14:paraId="1FF6313D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Key secondary outcome(s)</w:t>
            </w:r>
          </w:p>
        </w:tc>
        <w:tc>
          <w:tcPr>
            <w:tcW w:w="4675" w:type="dxa"/>
          </w:tcPr>
          <w:p w14:paraId="42CBA5D6" w14:textId="77777777" w:rsidR="00A4769A" w:rsidRPr="00091635" w:rsidRDefault="00A4769A" w:rsidP="00E715C8">
            <w:pPr>
              <w:contextualSpacing/>
              <w:rPr>
                <w:rFonts w:ascii="Times New Roman" w:hAnsi="Times New Roman" w:cs="Times New Roman"/>
              </w:rPr>
            </w:pPr>
            <w:r w:rsidRPr="00091635">
              <w:rPr>
                <w:rFonts w:ascii="Times New Roman" w:hAnsi="Times New Roman" w:cs="Times New Roman"/>
              </w:rPr>
              <w:t>Psychosocial functioning, quality of life</w:t>
            </w:r>
          </w:p>
        </w:tc>
      </w:tr>
    </w:tbl>
    <w:p w14:paraId="0948C61C" w14:textId="77777777" w:rsidR="00A4769A" w:rsidRDefault="00A4769A" w:rsidP="00A4769A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7E4CE07" w14:textId="77777777" w:rsidR="00A4769A" w:rsidRPr="00805521" w:rsidRDefault="00A4769A" w:rsidP="00A4769A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rotocol version:</w:t>
      </w:r>
      <w:r>
        <w:rPr>
          <w:rFonts w:ascii="Times New Roman" w:hAnsi="Times New Roman" w:cs="Times New Roman"/>
        </w:rPr>
        <w:t xml:space="preserve"> Version 1: January 30, 2025</w:t>
      </w:r>
    </w:p>
    <w:p w14:paraId="5DC669A3" w14:textId="77777777" w:rsidR="006B2F9D" w:rsidRDefault="006B2F9D"/>
    <w:sectPr w:rsidR="006B2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9A"/>
    <w:rsid w:val="00012AA5"/>
    <w:rsid w:val="00027693"/>
    <w:rsid w:val="00031FA7"/>
    <w:rsid w:val="00074A01"/>
    <w:rsid w:val="00085501"/>
    <w:rsid w:val="000A106C"/>
    <w:rsid w:val="000B60C8"/>
    <w:rsid w:val="000D02C3"/>
    <w:rsid w:val="000E39B9"/>
    <w:rsid w:val="000F61E8"/>
    <w:rsid w:val="00121323"/>
    <w:rsid w:val="00132EA7"/>
    <w:rsid w:val="00132F3D"/>
    <w:rsid w:val="001563FE"/>
    <w:rsid w:val="00160321"/>
    <w:rsid w:val="00181E5F"/>
    <w:rsid w:val="00183105"/>
    <w:rsid w:val="0018515C"/>
    <w:rsid w:val="00193BDA"/>
    <w:rsid w:val="001A4304"/>
    <w:rsid w:val="001B43A2"/>
    <w:rsid w:val="001B6339"/>
    <w:rsid w:val="001C0873"/>
    <w:rsid w:val="001C0A27"/>
    <w:rsid w:val="00227EC1"/>
    <w:rsid w:val="002340F4"/>
    <w:rsid w:val="002365E9"/>
    <w:rsid w:val="00257541"/>
    <w:rsid w:val="00260534"/>
    <w:rsid w:val="00264177"/>
    <w:rsid w:val="00294BAC"/>
    <w:rsid w:val="002A47DD"/>
    <w:rsid w:val="002C278C"/>
    <w:rsid w:val="002C7B21"/>
    <w:rsid w:val="002E445D"/>
    <w:rsid w:val="002F46CD"/>
    <w:rsid w:val="00325AA5"/>
    <w:rsid w:val="00331C12"/>
    <w:rsid w:val="003349DA"/>
    <w:rsid w:val="00355382"/>
    <w:rsid w:val="00360E49"/>
    <w:rsid w:val="00372C85"/>
    <w:rsid w:val="003742D9"/>
    <w:rsid w:val="003A6BC6"/>
    <w:rsid w:val="003B148F"/>
    <w:rsid w:val="003C1893"/>
    <w:rsid w:val="003D2CBA"/>
    <w:rsid w:val="003F3782"/>
    <w:rsid w:val="003F41D8"/>
    <w:rsid w:val="0045599D"/>
    <w:rsid w:val="004701AE"/>
    <w:rsid w:val="00480FFF"/>
    <w:rsid w:val="00490EAA"/>
    <w:rsid w:val="0049778C"/>
    <w:rsid w:val="004A4109"/>
    <w:rsid w:val="004B3729"/>
    <w:rsid w:val="004D7A5C"/>
    <w:rsid w:val="004E5E7A"/>
    <w:rsid w:val="00502603"/>
    <w:rsid w:val="005046A7"/>
    <w:rsid w:val="0052283D"/>
    <w:rsid w:val="00543641"/>
    <w:rsid w:val="0054574F"/>
    <w:rsid w:val="005541A8"/>
    <w:rsid w:val="005553D9"/>
    <w:rsid w:val="005B2990"/>
    <w:rsid w:val="005C2613"/>
    <w:rsid w:val="005C587C"/>
    <w:rsid w:val="005D4987"/>
    <w:rsid w:val="00601936"/>
    <w:rsid w:val="00615FF3"/>
    <w:rsid w:val="00616133"/>
    <w:rsid w:val="006352C3"/>
    <w:rsid w:val="006A7D1B"/>
    <w:rsid w:val="006B2F9D"/>
    <w:rsid w:val="006B3795"/>
    <w:rsid w:val="006C623B"/>
    <w:rsid w:val="006D4DE1"/>
    <w:rsid w:val="006F4FFC"/>
    <w:rsid w:val="007409D7"/>
    <w:rsid w:val="00765448"/>
    <w:rsid w:val="007A3480"/>
    <w:rsid w:val="007C208E"/>
    <w:rsid w:val="007D015B"/>
    <w:rsid w:val="007F7D06"/>
    <w:rsid w:val="0080505B"/>
    <w:rsid w:val="00807460"/>
    <w:rsid w:val="0086154B"/>
    <w:rsid w:val="008A5DC7"/>
    <w:rsid w:val="008B456E"/>
    <w:rsid w:val="008D0A18"/>
    <w:rsid w:val="008D3A02"/>
    <w:rsid w:val="00901511"/>
    <w:rsid w:val="00925ECF"/>
    <w:rsid w:val="00930EBD"/>
    <w:rsid w:val="00945154"/>
    <w:rsid w:val="009632C2"/>
    <w:rsid w:val="00972197"/>
    <w:rsid w:val="00977CA3"/>
    <w:rsid w:val="0098033C"/>
    <w:rsid w:val="00984DD1"/>
    <w:rsid w:val="00985C57"/>
    <w:rsid w:val="00987919"/>
    <w:rsid w:val="00993873"/>
    <w:rsid w:val="009D5469"/>
    <w:rsid w:val="009D6D4A"/>
    <w:rsid w:val="00A0088D"/>
    <w:rsid w:val="00A234B5"/>
    <w:rsid w:val="00A45FB9"/>
    <w:rsid w:val="00A4769A"/>
    <w:rsid w:val="00A84ABE"/>
    <w:rsid w:val="00AC413D"/>
    <w:rsid w:val="00AE16B8"/>
    <w:rsid w:val="00AE6AA9"/>
    <w:rsid w:val="00B0127B"/>
    <w:rsid w:val="00B01D30"/>
    <w:rsid w:val="00B158A8"/>
    <w:rsid w:val="00B5443B"/>
    <w:rsid w:val="00B54FE8"/>
    <w:rsid w:val="00BA380F"/>
    <w:rsid w:val="00BC0976"/>
    <w:rsid w:val="00C01B02"/>
    <w:rsid w:val="00C22059"/>
    <w:rsid w:val="00C465B0"/>
    <w:rsid w:val="00C52443"/>
    <w:rsid w:val="00C60020"/>
    <w:rsid w:val="00C6523A"/>
    <w:rsid w:val="00C66947"/>
    <w:rsid w:val="00C72615"/>
    <w:rsid w:val="00CD60E8"/>
    <w:rsid w:val="00CD69BE"/>
    <w:rsid w:val="00D30F2A"/>
    <w:rsid w:val="00D338FD"/>
    <w:rsid w:val="00D87042"/>
    <w:rsid w:val="00DC39E7"/>
    <w:rsid w:val="00DD793A"/>
    <w:rsid w:val="00E05EC6"/>
    <w:rsid w:val="00E32CD7"/>
    <w:rsid w:val="00E43E1A"/>
    <w:rsid w:val="00E45888"/>
    <w:rsid w:val="00E54255"/>
    <w:rsid w:val="00E87099"/>
    <w:rsid w:val="00E90918"/>
    <w:rsid w:val="00E9483F"/>
    <w:rsid w:val="00EA6036"/>
    <w:rsid w:val="00EC34E4"/>
    <w:rsid w:val="00EF6316"/>
    <w:rsid w:val="00F14F54"/>
    <w:rsid w:val="00F52826"/>
    <w:rsid w:val="00F5631C"/>
    <w:rsid w:val="00F65615"/>
    <w:rsid w:val="00F979DB"/>
    <w:rsid w:val="00FA6BCB"/>
    <w:rsid w:val="00FB134F"/>
    <w:rsid w:val="00FB3A1B"/>
    <w:rsid w:val="00FD20F2"/>
    <w:rsid w:val="00FE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7E85B"/>
  <w15:chartTrackingRefBased/>
  <w15:docId w15:val="{657E0A03-CB9D-8144-86FC-DE25791B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9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6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6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6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6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6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6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6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6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6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7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6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69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69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6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76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udy-overview-item-text">
    <w:name w:val="study-overview-item-text"/>
    <w:basedOn w:val="Normal"/>
    <w:rsid w:val="00A47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study-overview-item-text1">
    <w:name w:val="study-overview-item-text1"/>
    <w:basedOn w:val="DefaultParagraphFont"/>
    <w:rsid w:val="00A47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139D4E8BECB4BBF1707025E31143B" ma:contentTypeVersion="12" ma:contentTypeDescription="Create a new document." ma:contentTypeScope="" ma:versionID="172a4650725ef86451a43155bb512c29">
  <xsd:schema xmlns:xsd="http://www.w3.org/2001/XMLSchema" xmlns:xs="http://www.w3.org/2001/XMLSchema" xmlns:p="http://schemas.microsoft.com/office/2006/metadata/properties" xmlns:ns2="bba674dd-bf23-4fb8-b887-1d6325565f5e" xmlns:ns3="a898b207-51ba-4c5f-bdba-25dca0245bef" targetNamespace="http://schemas.microsoft.com/office/2006/metadata/properties" ma:root="true" ma:fieldsID="7c19d8fcc432b2ae6040af1663968b70" ns2:_="" ns3:_="">
    <xsd:import namespace="bba674dd-bf23-4fb8-b887-1d6325565f5e"/>
    <xsd:import namespace="a898b207-51ba-4c5f-bdba-25dca0245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674dd-bf23-4fb8-b887-1d6325565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8b207-51ba-4c5f-bdba-25dca0245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7f913be-34b5-4ef9-a22a-bf80af0eceb7}" ma:internalName="TaxCatchAll" ma:showField="CatchAllData" ma:web="a898b207-51ba-4c5f-bdba-25dca0245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a674dd-bf23-4fb8-b887-1d6325565f5e">
      <Terms xmlns="http://schemas.microsoft.com/office/infopath/2007/PartnerControls"/>
    </lcf76f155ced4ddcb4097134ff3c332f>
    <TaxCatchAll xmlns="a898b207-51ba-4c5f-bdba-25dca0245bef" xsi:nil="true"/>
  </documentManagement>
</p:properties>
</file>

<file path=customXml/itemProps1.xml><?xml version="1.0" encoding="utf-8"?>
<ds:datastoreItem xmlns:ds="http://schemas.openxmlformats.org/officeDocument/2006/customXml" ds:itemID="{789FA954-783E-4EFA-A860-BED530C03FB1}"/>
</file>

<file path=customXml/itemProps2.xml><?xml version="1.0" encoding="utf-8"?>
<ds:datastoreItem xmlns:ds="http://schemas.openxmlformats.org/officeDocument/2006/customXml" ds:itemID="{B98DDEF8-7714-44AB-BA36-23D713C05382}"/>
</file>

<file path=customXml/itemProps3.xml><?xml version="1.0" encoding="utf-8"?>
<ds:datastoreItem xmlns:ds="http://schemas.openxmlformats.org/officeDocument/2006/customXml" ds:itemID="{04246DA4-6FFB-4C5F-A2EB-2345322FB5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ker, Samantha</dc:creator>
  <cp:keywords/>
  <dc:description/>
  <cp:lastModifiedBy>Chalker, Samantha</cp:lastModifiedBy>
  <cp:revision>1</cp:revision>
  <dcterms:created xsi:type="dcterms:W3CDTF">2025-08-05T22:52:00Z</dcterms:created>
  <dcterms:modified xsi:type="dcterms:W3CDTF">2025-08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F139D4E8BECB4BBF1707025E31143B</vt:lpwstr>
  </property>
</Properties>
</file>